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Table S1. Immune responses associated genes modulated</w:t>
      </w:r>
      <w:r>
        <w:rPr/>
        <w:t xml:space="preserve"> by HPV16E2 in HPK</w:t>
      </w:r>
    </w:p>
    <w:tbl>
      <w:tblPr>
        <w:tblW w:w="9602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470"/>
        <w:gridCol w:w="4919"/>
        <w:gridCol w:w="1350"/>
      </w:tblGrid>
      <w:tr>
        <w:trPr>
          <w:trHeight w:val="23" w:hRule="atLeast"/>
        </w:trPr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4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-change</w:t>
            </w:r>
          </w:p>
        </w:tc>
      </w:tr>
      <w:tr>
        <w:trPr>
          <w:trHeight w:val="23" w:hRule="atLeast"/>
        </w:trPr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591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4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C motif) ligand 2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5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5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2H2BE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ne cluster 2, H2b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6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6 (interferon, beta 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5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X-C motif) ligand 1 (melanoma growth stimulating activity, alph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5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necrosis fac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726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LR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ized low density lipoprotein (lectin-like) receptor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hd w:fill="FFFFFF" w:val="clear"/>
              <w:spacing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8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24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42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8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83 molecule, BL11, HB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20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9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93 molecule, C1QR1; C1qRP; CDw93; ECSM3; MXRA4; C1qR(P); dJ737E23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9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5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X-C motif) ligand 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7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ony stimulating factor 3 (granulocyte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052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factor of kappa light polypeptide gene enhancer in B-cells inhibitor, alph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299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6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X-C motif) ligand 6 (granulocyte chemotactic protein 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58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5L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5 molecule-lik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37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ressor of cytokine signaling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0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lement component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8290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RS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hydrogenase/reductase (SDR family) member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487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MFG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ia maturation factor, gamm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141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K4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-1 receptor-associated kinase 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24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ON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ondin 2, extracellular matrix prote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30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rfactant prote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0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C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-related C3 botulinum toxin substrate 3 (rho family, small GTP binding protein Rac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4505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42EP5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C42 effector protein (Rho GTPase binding) 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5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K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-1 receptor-associated kinase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944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F128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ng finger protein 128, E3 ubiquitin protein liga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40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6PD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se-6-phosphate dehydrogena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1275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 proto-oncogene (hepatocyte growth factor receptor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57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DXL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docalyxin-like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46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NT7A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ngless-type MMTV integration site family, member 7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62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ME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asome (prosome, macropain) activator subunit 1 (PA28 alph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55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LA-E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jor histocompatibility complex, class I, 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21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BLC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bl proto-oncogene, E3 ubiquitin protein ligase 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451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2K5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kinase 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31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 transducer and activator of transcription 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3945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AP3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cell receptor-associated protein 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69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1R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11 recepto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323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ORF89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9 open reading frame 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22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LK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usled-like kinase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0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s (TNF receptor superfamily, member 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4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eroxide dismutase 1, solubl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54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yes-1 Yamaguchi sarcoma viral oncogene homolog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1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BA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b-245, alpha polypeptid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23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ST8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associated protein, LST8 homolog (S. cerevisiae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68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G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-binding cassette, sub-family G (WHITE), member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2719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IT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it homolog 3 (Drosophil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51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G15 ubiquitin-like modifi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9853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GEF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 guanine nucleotide exchange factor (GEF)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604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AC6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ne deacetylase 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9934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8ORF3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romosome 18 open reading frame 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53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Ha-ras Harvey rat sarcoma viral oncogene homolo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55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FBP4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-like growth factor binding protein 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732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6GAL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6 beta-galactosamide alpha-2,6-sialyltranferase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328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M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unctional adhesion molecule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89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JC10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J (Hsp40) homolog, subfamily C, member 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134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OT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giomot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123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TIP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T interacting prote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65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-like growth factor 2 mRNA binding protein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05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S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ininosuccinate synthase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CY9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ylate cyclase 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41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NIH4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rnichon homolog 4, HSPC1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11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B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bbles homolog 3 (Drosophil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54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PB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at shock 27kDa protein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103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TM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feron induced transmembrane protein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77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58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58 molecule, LFA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23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ALS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ctin, galactoside-binding, soluble,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436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3L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3 mitotic control homolog (S. cerevisiae)-lik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1776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 protein-coupled receptor 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3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S (alpha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982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EM173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membrane protein 173, ERIS; MITA; MPYS; NET23; STING; FLJ385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isomerase (DNA) II alpha 170kD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52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LBP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L16 binding protein 2, N2DL2, RAET1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788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DH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dher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501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B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obindin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48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27RA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27 receptor, alph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18266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SF5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 association (RalGDS/AF-6) domain family member 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55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12RB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12 receptor, beta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59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491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before="0" w:after="0"/>
              <w:textAlignment w:val="baseline"/>
              <w:outlineLvl w:val="0"/>
              <w:rPr>
                <w:rFonts w:ascii="Times New Roman" w:hAnsi="Times New Roman" w:eastAsia="Times New Roman" w:cs="Times New Roman"/>
                <w:color w:val="222222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kern w:val="2"/>
                <w:sz w:val="24"/>
                <w:szCs w:val="24"/>
              </w:rPr>
              <w:t>Galanin/GMAP prepropeptid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031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R7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X-C motif) receptor 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1791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PP5D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 polyphosphate-5-phosphatase, 145kD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230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ctin, galactoside-binding, soluble,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100178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ET1G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oic acid early transcript 1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36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BD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ombomodul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44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M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racellular matrix protein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52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ensin, beta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153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96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cyte antigen 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04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44A2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44, member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201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NK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feron, kapp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48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owth differentiation factor 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59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FBP5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-like growth factor binding protein 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</w:tr>
      <w:tr>
        <w:trPr>
          <w:trHeight w:val="23" w:hRule="atLeast"/>
        </w:trPr>
        <w:tc>
          <w:tcPr>
            <w:tcW w:w="18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009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49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lagen, type III, alpha 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</w:tr>
      <w:tr>
        <w:trPr>
          <w:trHeight w:val="23" w:hRule="atLeast"/>
        </w:trPr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M_00371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49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nniocalcin 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ordia New"/>
      <w:color w:val="auto"/>
      <w:sz w:val="22"/>
      <w:szCs w:val="22"/>
      <w:lang w:val="en-US" w:eastAsia="ja-JP" w:bidi="ar-SA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3:25:00Z</dcterms:created>
  <dc:creator>Kun Linn</dc:creator>
  <dc:description/>
  <cp:keywords/>
  <dc:language>en-US</dc:language>
  <cp:lastModifiedBy>Kun Linn</cp:lastModifiedBy>
  <dcterms:modified xsi:type="dcterms:W3CDTF">2013-11-09T13:25:00Z</dcterms:modified>
  <cp:revision>3</cp:revision>
  <dc:subject/>
  <dc:title/>
</cp:coreProperties>
</file>